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EF5" w:rsidRPr="002A1AF4" w:rsidRDefault="00D3356B" w:rsidP="00107E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A1AF4">
        <w:rPr>
          <w:rFonts w:ascii="Times New Roman" w:hAnsi="Times New Roman" w:cs="Times New Roman"/>
          <w:sz w:val="24"/>
          <w:szCs w:val="24"/>
          <w:lang w:val="en-US"/>
        </w:rPr>
        <w:t>Table S1</w:t>
      </w:r>
      <w:r w:rsidR="00B85D59" w:rsidRPr="002A1A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0E29" w:rsidRPr="004E3F7E">
        <w:rPr>
          <w:rFonts w:ascii="Times New Roman" w:hAnsi="Times New Roman" w:cs="Times New Roman"/>
          <w:sz w:val="24"/>
          <w:szCs w:val="24"/>
          <w:lang w:val="en-US"/>
        </w:rPr>
        <w:t xml:space="preserve">Associations of one standard deviation increase in peak weight and height velocity the first 36 months of life </w:t>
      </w:r>
      <w:r w:rsidR="00107EF5" w:rsidRPr="002A1AF4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AD5CB4" w:rsidRPr="002A1AF4">
        <w:rPr>
          <w:rFonts w:ascii="Times New Roman" w:hAnsi="Times New Roman" w:cs="Times New Roman"/>
          <w:sz w:val="24"/>
          <w:szCs w:val="24"/>
          <w:lang w:val="en-US"/>
        </w:rPr>
        <w:t>childhood respiratory disorders</w:t>
      </w:r>
      <w:r w:rsidR="006216C9" w:rsidRPr="002A1AF4">
        <w:rPr>
          <w:rFonts w:ascii="Times New Roman" w:hAnsi="Times New Roman" w:cs="Times New Roman"/>
          <w:sz w:val="24"/>
          <w:szCs w:val="24"/>
          <w:lang w:val="en-US"/>
        </w:rPr>
        <w:t>: r</w:t>
      </w:r>
      <w:r w:rsidR="00AD5CB4" w:rsidRPr="002A1AF4">
        <w:rPr>
          <w:rFonts w:ascii="Times New Roman" w:hAnsi="Times New Roman" w:cs="Times New Roman"/>
          <w:sz w:val="24"/>
          <w:szCs w:val="24"/>
          <w:lang w:val="en-US"/>
        </w:rPr>
        <w:t>esults from complete case analysis</w:t>
      </w:r>
    </w:p>
    <w:p w:rsidR="00D3356B" w:rsidRPr="002A1AF4" w:rsidRDefault="00D3356B" w:rsidP="00107EF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enett"/>
        <w:tblW w:w="10103" w:type="dxa"/>
        <w:tblInd w:w="-34" w:type="dxa"/>
        <w:tblLook w:val="04A0" w:firstRow="1" w:lastRow="0" w:firstColumn="1" w:lastColumn="0" w:noHBand="0" w:noVBand="1"/>
      </w:tblPr>
      <w:tblGrid>
        <w:gridCol w:w="1709"/>
        <w:gridCol w:w="1708"/>
        <w:gridCol w:w="2276"/>
        <w:gridCol w:w="2276"/>
        <w:gridCol w:w="2134"/>
      </w:tblGrid>
      <w:tr w:rsidR="00107EF5" w:rsidRPr="002A1AF4" w:rsidTr="002A1AF4">
        <w:trPr>
          <w:trHeight w:val="469"/>
        </w:trPr>
        <w:tc>
          <w:tcPr>
            <w:tcW w:w="1709" w:type="dxa"/>
          </w:tcPr>
          <w:p w:rsidR="00107EF5" w:rsidRPr="002A1AF4" w:rsidRDefault="00107EF5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708" w:type="dxa"/>
          </w:tcPr>
          <w:p w:rsidR="00107EF5" w:rsidRPr="002A1AF4" w:rsidRDefault="00107EF5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osure</w:t>
            </w:r>
          </w:p>
        </w:tc>
        <w:tc>
          <w:tcPr>
            <w:tcW w:w="2276" w:type="dxa"/>
          </w:tcPr>
          <w:p w:rsidR="00107EF5" w:rsidRPr="002A1AF4" w:rsidRDefault="00107EF5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 RR (95% CI)</w:t>
            </w:r>
          </w:p>
        </w:tc>
        <w:tc>
          <w:tcPr>
            <w:tcW w:w="2276" w:type="dxa"/>
          </w:tcPr>
          <w:p w:rsidR="00107EF5" w:rsidRPr="002A1AF4" w:rsidRDefault="00107EF5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. RR (95% CI)</w:t>
            </w:r>
            <w:r w:rsidRPr="002A1AF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2134" w:type="dxa"/>
          </w:tcPr>
          <w:p w:rsidR="00107EF5" w:rsidRPr="002A1AF4" w:rsidRDefault="00107EF5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. RR (95% CI)</w:t>
            </w:r>
            <w:r w:rsidRPr="002A1AF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</w:tr>
      <w:tr w:rsidR="00107EF5" w:rsidRPr="002A1AF4" w:rsidTr="002A1AF4">
        <w:trPr>
          <w:trHeight w:val="469"/>
        </w:trPr>
        <w:tc>
          <w:tcPr>
            <w:tcW w:w="1709" w:type="dxa"/>
            <w:vMerge w:val="restart"/>
          </w:tcPr>
          <w:p w:rsidR="00107EF5" w:rsidRPr="002A1AF4" w:rsidRDefault="00107EF5" w:rsidP="00107E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asthma at 36 months</w:t>
            </w:r>
          </w:p>
          <w:p w:rsidR="00107EF5" w:rsidRPr="002A1AF4" w:rsidRDefault="00107EF5" w:rsidP="00107E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50,311)</w:t>
            </w:r>
          </w:p>
          <w:p w:rsidR="00107EF5" w:rsidRPr="002A1AF4" w:rsidRDefault="00107EF5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8" w:type="dxa"/>
          </w:tcPr>
          <w:p w:rsidR="00107EF5" w:rsidRPr="002A1AF4" w:rsidRDefault="00107EF5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ak weight velocity </w:t>
            </w:r>
          </w:p>
        </w:tc>
        <w:tc>
          <w:tcPr>
            <w:tcW w:w="2276" w:type="dxa"/>
          </w:tcPr>
          <w:p w:rsidR="00107EF5" w:rsidRPr="002A1AF4" w:rsidRDefault="00107EF5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 (1.20, 1.28)</w:t>
            </w:r>
          </w:p>
        </w:tc>
        <w:tc>
          <w:tcPr>
            <w:tcW w:w="2276" w:type="dxa"/>
          </w:tcPr>
          <w:p w:rsidR="00107EF5" w:rsidRPr="002A1AF4" w:rsidRDefault="00107EF5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 (1.18, 1.28)</w:t>
            </w:r>
          </w:p>
        </w:tc>
        <w:tc>
          <w:tcPr>
            <w:tcW w:w="2134" w:type="dxa"/>
          </w:tcPr>
          <w:p w:rsidR="00107EF5" w:rsidRPr="002A1AF4" w:rsidRDefault="00107EF5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 (1.19, 1.30)</w:t>
            </w:r>
          </w:p>
        </w:tc>
      </w:tr>
      <w:tr w:rsidR="00107EF5" w:rsidRPr="002A1AF4" w:rsidTr="002A1AF4">
        <w:trPr>
          <w:trHeight w:val="469"/>
        </w:trPr>
        <w:tc>
          <w:tcPr>
            <w:tcW w:w="1709" w:type="dxa"/>
            <w:vMerge/>
          </w:tcPr>
          <w:p w:rsidR="00107EF5" w:rsidRPr="002A1AF4" w:rsidRDefault="00107EF5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8" w:type="dxa"/>
          </w:tcPr>
          <w:p w:rsidR="00107EF5" w:rsidRPr="002A1AF4" w:rsidRDefault="00107EF5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k height velocity</w:t>
            </w:r>
          </w:p>
        </w:tc>
        <w:tc>
          <w:tcPr>
            <w:tcW w:w="2276" w:type="dxa"/>
          </w:tcPr>
          <w:p w:rsidR="00107EF5" w:rsidRPr="002A1AF4" w:rsidRDefault="00107EF5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(0.94, 1.01)</w:t>
            </w:r>
          </w:p>
        </w:tc>
        <w:tc>
          <w:tcPr>
            <w:tcW w:w="2276" w:type="dxa"/>
          </w:tcPr>
          <w:p w:rsidR="00107EF5" w:rsidRPr="002A1AF4" w:rsidRDefault="00107EF5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 (0.91, 1.01)</w:t>
            </w:r>
          </w:p>
        </w:tc>
        <w:tc>
          <w:tcPr>
            <w:tcW w:w="2134" w:type="dxa"/>
          </w:tcPr>
          <w:p w:rsidR="00107EF5" w:rsidRPr="002A1AF4" w:rsidRDefault="00107EF5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(0.90, 1.00)</w:t>
            </w:r>
          </w:p>
        </w:tc>
      </w:tr>
      <w:tr w:rsidR="001107AD" w:rsidRPr="002A1AF4" w:rsidTr="002A1AF4">
        <w:trPr>
          <w:trHeight w:val="469"/>
        </w:trPr>
        <w:tc>
          <w:tcPr>
            <w:tcW w:w="1709" w:type="dxa"/>
            <w:vMerge w:val="restart"/>
          </w:tcPr>
          <w:p w:rsidR="001107AD" w:rsidRPr="002A1AF4" w:rsidRDefault="001107AD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urrent LRTIs by 36 months</w:t>
            </w:r>
          </w:p>
          <w:p w:rsidR="001107AD" w:rsidRPr="002A1AF4" w:rsidRDefault="001107AD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 47,905)</w:t>
            </w:r>
          </w:p>
        </w:tc>
        <w:tc>
          <w:tcPr>
            <w:tcW w:w="1708" w:type="dxa"/>
          </w:tcPr>
          <w:p w:rsidR="001107AD" w:rsidRPr="002A1AF4" w:rsidRDefault="001107AD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ak weight velocity </w:t>
            </w:r>
          </w:p>
        </w:tc>
        <w:tc>
          <w:tcPr>
            <w:tcW w:w="2276" w:type="dxa"/>
          </w:tcPr>
          <w:p w:rsidR="001107AD" w:rsidRPr="002A1AF4" w:rsidRDefault="001107AD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(1.13, 1.22)</w:t>
            </w:r>
          </w:p>
        </w:tc>
        <w:tc>
          <w:tcPr>
            <w:tcW w:w="2276" w:type="dxa"/>
          </w:tcPr>
          <w:p w:rsidR="001107AD" w:rsidRPr="002A1AF4" w:rsidRDefault="001107AD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 (1.08, 1.20)</w:t>
            </w:r>
          </w:p>
        </w:tc>
        <w:tc>
          <w:tcPr>
            <w:tcW w:w="2134" w:type="dxa"/>
          </w:tcPr>
          <w:p w:rsidR="001107AD" w:rsidRPr="002A1AF4" w:rsidRDefault="001107AD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1.05, 1.18)</w:t>
            </w:r>
          </w:p>
        </w:tc>
      </w:tr>
      <w:tr w:rsidR="001107AD" w:rsidRPr="002A1AF4" w:rsidTr="002A1AF4">
        <w:trPr>
          <w:trHeight w:val="469"/>
        </w:trPr>
        <w:tc>
          <w:tcPr>
            <w:tcW w:w="1709" w:type="dxa"/>
            <w:vMerge/>
          </w:tcPr>
          <w:p w:rsidR="001107AD" w:rsidRPr="002A1AF4" w:rsidRDefault="001107AD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8" w:type="dxa"/>
          </w:tcPr>
          <w:p w:rsidR="001107AD" w:rsidRPr="002A1AF4" w:rsidRDefault="001107AD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k height velocity</w:t>
            </w:r>
          </w:p>
        </w:tc>
        <w:tc>
          <w:tcPr>
            <w:tcW w:w="2276" w:type="dxa"/>
          </w:tcPr>
          <w:p w:rsidR="001107AD" w:rsidRPr="002A1AF4" w:rsidRDefault="001107AD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(0.94, 1.03)</w:t>
            </w:r>
          </w:p>
        </w:tc>
        <w:tc>
          <w:tcPr>
            <w:tcW w:w="2276" w:type="dxa"/>
          </w:tcPr>
          <w:p w:rsidR="001107AD" w:rsidRPr="002A1AF4" w:rsidRDefault="001107AD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(0.90, 1.01)</w:t>
            </w:r>
          </w:p>
        </w:tc>
        <w:tc>
          <w:tcPr>
            <w:tcW w:w="2134" w:type="dxa"/>
          </w:tcPr>
          <w:p w:rsidR="001107AD" w:rsidRPr="002A1AF4" w:rsidRDefault="001107AD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(0.89, 1.02)</w:t>
            </w:r>
          </w:p>
        </w:tc>
      </w:tr>
      <w:tr w:rsidR="00FF786A" w:rsidRPr="002A1AF4" w:rsidTr="002A1AF4">
        <w:trPr>
          <w:trHeight w:val="469"/>
        </w:trPr>
        <w:tc>
          <w:tcPr>
            <w:tcW w:w="1709" w:type="dxa"/>
            <w:vMerge w:val="restart"/>
          </w:tcPr>
          <w:p w:rsidR="00FF786A" w:rsidRPr="002A1AF4" w:rsidRDefault="00FF786A" w:rsidP="003235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asthma at 7 years</w:t>
            </w:r>
          </w:p>
          <w:p w:rsidR="00FF786A" w:rsidRPr="002A1AF4" w:rsidRDefault="00FF786A" w:rsidP="003235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 24,827)</w:t>
            </w:r>
          </w:p>
          <w:p w:rsidR="00FF786A" w:rsidRPr="002A1AF4" w:rsidRDefault="00FF786A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8" w:type="dxa"/>
          </w:tcPr>
          <w:p w:rsidR="00FF786A" w:rsidRPr="002A1AF4" w:rsidRDefault="00FF786A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ak weight velocity </w:t>
            </w:r>
          </w:p>
        </w:tc>
        <w:tc>
          <w:tcPr>
            <w:tcW w:w="2276" w:type="dxa"/>
          </w:tcPr>
          <w:p w:rsidR="00FF786A" w:rsidRPr="002A1AF4" w:rsidRDefault="00FF786A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 (1.08, 1.20)</w:t>
            </w:r>
          </w:p>
        </w:tc>
        <w:tc>
          <w:tcPr>
            <w:tcW w:w="2276" w:type="dxa"/>
          </w:tcPr>
          <w:p w:rsidR="00FF786A" w:rsidRPr="002A1AF4" w:rsidRDefault="00FF786A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 (1.06, 1.21)</w:t>
            </w:r>
          </w:p>
        </w:tc>
        <w:tc>
          <w:tcPr>
            <w:tcW w:w="2134" w:type="dxa"/>
          </w:tcPr>
          <w:p w:rsidR="00FF786A" w:rsidRPr="002A1AF4" w:rsidRDefault="00FF786A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 (1.07, 1.22)</w:t>
            </w:r>
          </w:p>
        </w:tc>
      </w:tr>
      <w:tr w:rsidR="00FF786A" w:rsidRPr="002A1AF4" w:rsidTr="002A1AF4">
        <w:trPr>
          <w:trHeight w:val="469"/>
        </w:trPr>
        <w:tc>
          <w:tcPr>
            <w:tcW w:w="1709" w:type="dxa"/>
            <w:vMerge/>
          </w:tcPr>
          <w:p w:rsidR="00FF786A" w:rsidRPr="002A1AF4" w:rsidRDefault="00FF786A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8" w:type="dxa"/>
          </w:tcPr>
          <w:p w:rsidR="00FF786A" w:rsidRPr="002A1AF4" w:rsidRDefault="00FF786A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k height velocity</w:t>
            </w:r>
          </w:p>
        </w:tc>
        <w:tc>
          <w:tcPr>
            <w:tcW w:w="2276" w:type="dxa"/>
          </w:tcPr>
          <w:p w:rsidR="00FF786A" w:rsidRPr="002A1AF4" w:rsidRDefault="00FF786A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(0.93, 1.04)</w:t>
            </w:r>
          </w:p>
        </w:tc>
        <w:tc>
          <w:tcPr>
            <w:tcW w:w="2276" w:type="dxa"/>
          </w:tcPr>
          <w:p w:rsidR="00FF786A" w:rsidRPr="002A1AF4" w:rsidRDefault="00FF786A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(0.94, 1.09)</w:t>
            </w:r>
          </w:p>
        </w:tc>
        <w:tc>
          <w:tcPr>
            <w:tcW w:w="2134" w:type="dxa"/>
          </w:tcPr>
          <w:p w:rsidR="00FF786A" w:rsidRPr="002A1AF4" w:rsidRDefault="00FF786A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0.95, 1.11)</w:t>
            </w:r>
          </w:p>
        </w:tc>
      </w:tr>
    </w:tbl>
    <w:p w:rsidR="00107EF5" w:rsidRPr="002A1AF4" w:rsidRDefault="00107EF5" w:rsidP="00107E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A1AF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2A1AF4">
        <w:rPr>
          <w:rFonts w:ascii="Times New Roman" w:hAnsi="Times New Roman" w:cs="Times New Roman"/>
          <w:sz w:val="24"/>
          <w:szCs w:val="24"/>
          <w:lang w:val="en-US"/>
        </w:rPr>
        <w:t xml:space="preserve">Adjusted for maternal age, maternal parity, maternal education, maternal </w:t>
      </w:r>
      <w:r w:rsidR="007B7103">
        <w:rPr>
          <w:rFonts w:ascii="Times New Roman" w:hAnsi="Times New Roman" w:cs="Times New Roman"/>
          <w:sz w:val="24"/>
          <w:szCs w:val="24"/>
          <w:lang w:val="en-US"/>
        </w:rPr>
        <w:t>salary</w:t>
      </w:r>
      <w:bookmarkStart w:id="0" w:name="_GoBack"/>
      <w:bookmarkEnd w:id="0"/>
      <w:r w:rsidRPr="002A1AF4">
        <w:rPr>
          <w:rFonts w:ascii="Times New Roman" w:hAnsi="Times New Roman" w:cs="Times New Roman"/>
          <w:sz w:val="24"/>
          <w:szCs w:val="24"/>
          <w:lang w:val="en-US"/>
        </w:rPr>
        <w:t>, maternal height, maternal pre-pregnancy BMI, paternal height, paternal BMI, maternal folate intake during pregnancy, maternal smoking during pregnancy, maternal asthma, paternal asthma, child gender, gestational age and breast feeding the first 6 months of life.</w:t>
      </w:r>
    </w:p>
    <w:p w:rsidR="005E09C1" w:rsidRPr="002A1AF4" w:rsidRDefault="005E09C1" w:rsidP="005E09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A1AF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2A1AF4">
        <w:rPr>
          <w:rFonts w:ascii="Times New Roman" w:hAnsi="Times New Roman" w:cs="Times New Roman"/>
          <w:sz w:val="24"/>
          <w:szCs w:val="24"/>
          <w:lang w:val="en-US"/>
        </w:rPr>
        <w:t xml:space="preserve">Additional adjustment for the child’s BMI at 36 months (current asthma at 36 months and recurrent LRTIs by 36 months) or 7 years (current asthma at 7 years). </w:t>
      </w:r>
    </w:p>
    <w:p w:rsidR="00107EF5" w:rsidRPr="002A1AF4" w:rsidRDefault="00107EF5" w:rsidP="00107EF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07EF5" w:rsidRPr="002A1A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D1A"/>
    <w:rsid w:val="00003F55"/>
    <w:rsid w:val="00022036"/>
    <w:rsid w:val="000378A1"/>
    <w:rsid w:val="00041F8D"/>
    <w:rsid w:val="00060936"/>
    <w:rsid w:val="0006311E"/>
    <w:rsid w:val="00084D36"/>
    <w:rsid w:val="00094164"/>
    <w:rsid w:val="000A60F2"/>
    <w:rsid w:val="000A73F2"/>
    <w:rsid w:val="000B3036"/>
    <w:rsid w:val="000B6731"/>
    <w:rsid w:val="000B68CC"/>
    <w:rsid w:val="000C3CE1"/>
    <w:rsid w:val="000D0967"/>
    <w:rsid w:val="000D21C7"/>
    <w:rsid w:val="00107EF5"/>
    <w:rsid w:val="001107AD"/>
    <w:rsid w:val="001274D6"/>
    <w:rsid w:val="00133DED"/>
    <w:rsid w:val="00136174"/>
    <w:rsid w:val="001661E5"/>
    <w:rsid w:val="00181598"/>
    <w:rsid w:val="00196D1A"/>
    <w:rsid w:val="001B05F9"/>
    <w:rsid w:val="001C1377"/>
    <w:rsid w:val="001C71DB"/>
    <w:rsid w:val="001D5702"/>
    <w:rsid w:val="00201C15"/>
    <w:rsid w:val="00201C1A"/>
    <w:rsid w:val="002157B1"/>
    <w:rsid w:val="0022694D"/>
    <w:rsid w:val="00295F4E"/>
    <w:rsid w:val="002A1AF4"/>
    <w:rsid w:val="002B54E7"/>
    <w:rsid w:val="002B5F90"/>
    <w:rsid w:val="002D375B"/>
    <w:rsid w:val="002D6058"/>
    <w:rsid w:val="002E012D"/>
    <w:rsid w:val="002E232E"/>
    <w:rsid w:val="002E3AAA"/>
    <w:rsid w:val="003061B0"/>
    <w:rsid w:val="0030666C"/>
    <w:rsid w:val="0031261B"/>
    <w:rsid w:val="00312BD5"/>
    <w:rsid w:val="00315C1B"/>
    <w:rsid w:val="003235A3"/>
    <w:rsid w:val="003258C9"/>
    <w:rsid w:val="0034729F"/>
    <w:rsid w:val="00357751"/>
    <w:rsid w:val="00376B4B"/>
    <w:rsid w:val="003948C1"/>
    <w:rsid w:val="003A26F4"/>
    <w:rsid w:val="003C6C92"/>
    <w:rsid w:val="0040245C"/>
    <w:rsid w:val="0041379A"/>
    <w:rsid w:val="00417DF1"/>
    <w:rsid w:val="00430737"/>
    <w:rsid w:val="00452869"/>
    <w:rsid w:val="0046623D"/>
    <w:rsid w:val="00471D37"/>
    <w:rsid w:val="00484FA2"/>
    <w:rsid w:val="00486EA3"/>
    <w:rsid w:val="00493298"/>
    <w:rsid w:val="004952F1"/>
    <w:rsid w:val="004E2D2A"/>
    <w:rsid w:val="004F2981"/>
    <w:rsid w:val="00502777"/>
    <w:rsid w:val="0050574B"/>
    <w:rsid w:val="00545916"/>
    <w:rsid w:val="0055399A"/>
    <w:rsid w:val="00572ED2"/>
    <w:rsid w:val="00590777"/>
    <w:rsid w:val="0059098B"/>
    <w:rsid w:val="005B68D8"/>
    <w:rsid w:val="005E09C1"/>
    <w:rsid w:val="005E62A4"/>
    <w:rsid w:val="00606E62"/>
    <w:rsid w:val="006155C2"/>
    <w:rsid w:val="00616875"/>
    <w:rsid w:val="006216C9"/>
    <w:rsid w:val="0063587E"/>
    <w:rsid w:val="00646A4B"/>
    <w:rsid w:val="00666A74"/>
    <w:rsid w:val="006935D1"/>
    <w:rsid w:val="006939DA"/>
    <w:rsid w:val="006A1694"/>
    <w:rsid w:val="006B3D54"/>
    <w:rsid w:val="006C0216"/>
    <w:rsid w:val="006C086F"/>
    <w:rsid w:val="006C0BE1"/>
    <w:rsid w:val="006D5591"/>
    <w:rsid w:val="00701751"/>
    <w:rsid w:val="007110CC"/>
    <w:rsid w:val="00712838"/>
    <w:rsid w:val="00716D02"/>
    <w:rsid w:val="00730816"/>
    <w:rsid w:val="00737577"/>
    <w:rsid w:val="0074078C"/>
    <w:rsid w:val="00742C9F"/>
    <w:rsid w:val="00746524"/>
    <w:rsid w:val="0076677A"/>
    <w:rsid w:val="007B7103"/>
    <w:rsid w:val="007C38BF"/>
    <w:rsid w:val="007D46C2"/>
    <w:rsid w:val="00825C6F"/>
    <w:rsid w:val="00864800"/>
    <w:rsid w:val="00882139"/>
    <w:rsid w:val="00885AF4"/>
    <w:rsid w:val="0089581C"/>
    <w:rsid w:val="008A0B1D"/>
    <w:rsid w:val="008D08CE"/>
    <w:rsid w:val="008E684F"/>
    <w:rsid w:val="008F2A34"/>
    <w:rsid w:val="00900E29"/>
    <w:rsid w:val="00906B1B"/>
    <w:rsid w:val="00927C37"/>
    <w:rsid w:val="00931AD3"/>
    <w:rsid w:val="00937F10"/>
    <w:rsid w:val="0094144F"/>
    <w:rsid w:val="00942F41"/>
    <w:rsid w:val="00947D81"/>
    <w:rsid w:val="009607F9"/>
    <w:rsid w:val="00976A7D"/>
    <w:rsid w:val="009852BF"/>
    <w:rsid w:val="009B483E"/>
    <w:rsid w:val="009C7936"/>
    <w:rsid w:val="009D6DAF"/>
    <w:rsid w:val="009E4877"/>
    <w:rsid w:val="009F764D"/>
    <w:rsid w:val="00A168C2"/>
    <w:rsid w:val="00A17910"/>
    <w:rsid w:val="00A2207D"/>
    <w:rsid w:val="00A73880"/>
    <w:rsid w:val="00A84CB3"/>
    <w:rsid w:val="00A85A0C"/>
    <w:rsid w:val="00AA33F0"/>
    <w:rsid w:val="00AA4FA1"/>
    <w:rsid w:val="00AD075B"/>
    <w:rsid w:val="00AD5CB4"/>
    <w:rsid w:val="00B064F7"/>
    <w:rsid w:val="00B115A0"/>
    <w:rsid w:val="00B17826"/>
    <w:rsid w:val="00B23D2A"/>
    <w:rsid w:val="00B23F95"/>
    <w:rsid w:val="00B52316"/>
    <w:rsid w:val="00B54B48"/>
    <w:rsid w:val="00B57856"/>
    <w:rsid w:val="00B61BE6"/>
    <w:rsid w:val="00B6401B"/>
    <w:rsid w:val="00B665AE"/>
    <w:rsid w:val="00B722CC"/>
    <w:rsid w:val="00B7651D"/>
    <w:rsid w:val="00B7704A"/>
    <w:rsid w:val="00B851A0"/>
    <w:rsid w:val="00B85D59"/>
    <w:rsid w:val="00BA1515"/>
    <w:rsid w:val="00BD7C8E"/>
    <w:rsid w:val="00BE031B"/>
    <w:rsid w:val="00BE0772"/>
    <w:rsid w:val="00BE4E85"/>
    <w:rsid w:val="00C26395"/>
    <w:rsid w:val="00C35486"/>
    <w:rsid w:val="00C369A3"/>
    <w:rsid w:val="00C44BCE"/>
    <w:rsid w:val="00C46292"/>
    <w:rsid w:val="00C55104"/>
    <w:rsid w:val="00C652F6"/>
    <w:rsid w:val="00C9150E"/>
    <w:rsid w:val="00C93321"/>
    <w:rsid w:val="00C950CF"/>
    <w:rsid w:val="00CA372E"/>
    <w:rsid w:val="00CA73C9"/>
    <w:rsid w:val="00CB4E56"/>
    <w:rsid w:val="00CB6B8D"/>
    <w:rsid w:val="00CD065C"/>
    <w:rsid w:val="00CE6188"/>
    <w:rsid w:val="00CF3D91"/>
    <w:rsid w:val="00D03324"/>
    <w:rsid w:val="00D3356B"/>
    <w:rsid w:val="00D3477D"/>
    <w:rsid w:val="00D37EE9"/>
    <w:rsid w:val="00D473A1"/>
    <w:rsid w:val="00D56AFB"/>
    <w:rsid w:val="00D64ED3"/>
    <w:rsid w:val="00D76E3B"/>
    <w:rsid w:val="00D8127C"/>
    <w:rsid w:val="00DB1F26"/>
    <w:rsid w:val="00DC54DD"/>
    <w:rsid w:val="00DD26F3"/>
    <w:rsid w:val="00DF681B"/>
    <w:rsid w:val="00E07A46"/>
    <w:rsid w:val="00E86018"/>
    <w:rsid w:val="00E879D1"/>
    <w:rsid w:val="00E9008F"/>
    <w:rsid w:val="00E93C7A"/>
    <w:rsid w:val="00EC5F0B"/>
    <w:rsid w:val="00ED3FFA"/>
    <w:rsid w:val="00EE312F"/>
    <w:rsid w:val="00EE72C4"/>
    <w:rsid w:val="00EF23E3"/>
    <w:rsid w:val="00F16BD6"/>
    <w:rsid w:val="00F21B95"/>
    <w:rsid w:val="00F33BA0"/>
    <w:rsid w:val="00F3467B"/>
    <w:rsid w:val="00F82073"/>
    <w:rsid w:val="00F844E4"/>
    <w:rsid w:val="00FA2597"/>
    <w:rsid w:val="00FB2BDC"/>
    <w:rsid w:val="00FB7262"/>
    <w:rsid w:val="00FD2AB9"/>
    <w:rsid w:val="00FD4C2E"/>
    <w:rsid w:val="00FF3800"/>
    <w:rsid w:val="00FF4308"/>
    <w:rsid w:val="00FF7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196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41379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196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4137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71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2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nus, Maria.Christine</dc:creator>
  <cp:lastModifiedBy>Magnus, Maria.Christine</cp:lastModifiedBy>
  <cp:revision>236</cp:revision>
  <dcterms:created xsi:type="dcterms:W3CDTF">2014-05-19T07:15:00Z</dcterms:created>
  <dcterms:modified xsi:type="dcterms:W3CDTF">2014-11-18T10:23:00Z</dcterms:modified>
</cp:coreProperties>
</file>